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B04" w:rsidRPr="00202B04" w:rsidRDefault="00634640" w:rsidP="007E702E">
      <w:pPr>
        <w:spacing w:line="480" w:lineRule="auto"/>
        <w:rPr>
          <w:rFonts w:ascii="Times New Roman" w:hAnsi="Times New Roman" w:cs="Times New Roman"/>
          <w:szCs w:val="21"/>
        </w:rPr>
      </w:pPr>
      <w:r w:rsidRPr="00202B04">
        <w:rPr>
          <w:rFonts w:ascii="Times New Roman" w:hAnsi="Times New Roman" w:cs="Times New Roman"/>
          <w:b/>
          <w:szCs w:val="21"/>
        </w:rPr>
        <w:t>S</w:t>
      </w:r>
      <w:r w:rsidRPr="00202B04">
        <w:rPr>
          <w:rFonts w:ascii="Times New Roman" w:hAnsi="Times New Roman" w:cs="Times New Roman" w:hint="eastAsia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202B04" w:rsidRPr="00202B04">
        <w:rPr>
          <w:rFonts w:ascii="Times New Roman" w:hAnsi="Times New Roman" w:cs="Times New Roman"/>
          <w:b/>
          <w:szCs w:val="21"/>
        </w:rPr>
        <w:t>Table</w:t>
      </w:r>
      <w:r w:rsidR="00202B04" w:rsidRPr="00202B04">
        <w:rPr>
          <w:rFonts w:ascii="Times New Roman" w:hAnsi="Times New Roman" w:cs="Times New Roman" w:hint="eastAsia"/>
          <w:b/>
          <w:szCs w:val="21"/>
        </w:rPr>
        <w:t>.</w:t>
      </w:r>
      <w:r w:rsidR="00202B04" w:rsidRPr="00202B04">
        <w:rPr>
          <w:rFonts w:ascii="Times New Roman" w:hAnsi="Times New Roman" w:cs="Times New Roman" w:hint="eastAsia"/>
          <w:szCs w:val="21"/>
        </w:rPr>
        <w:t xml:space="preserve"> </w:t>
      </w:r>
      <w:r w:rsidR="00202B04" w:rsidRPr="00202B04">
        <w:rPr>
          <w:rFonts w:ascii="Times New Roman" w:hAnsi="Times New Roman" w:cs="Times New Roman"/>
          <w:szCs w:val="21"/>
        </w:rPr>
        <w:t>Primers used in this study.</w:t>
      </w:r>
    </w:p>
    <w:tbl>
      <w:tblPr>
        <w:tblW w:w="13325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95"/>
        <w:gridCol w:w="3119"/>
        <w:gridCol w:w="8026"/>
        <w:gridCol w:w="1085"/>
      </w:tblGrid>
      <w:tr w:rsidR="00A574EC" w:rsidRPr="00202B04" w:rsidTr="00202B04">
        <w:trPr>
          <w:trHeight w:val="285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="00441A7D" w:rsidRPr="00202B0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mb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7D0" w:rsidRPr="00202B04" w:rsidRDefault="00C857D0" w:rsidP="00202B04">
            <w:pPr>
              <w:widowControl/>
              <w:ind w:left="651" w:hangingChars="310" w:hanging="65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Primer pairs (F/R)</w:t>
            </w:r>
          </w:p>
        </w:tc>
        <w:tc>
          <w:tcPr>
            <w:tcW w:w="8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equence (forward and reverse) 5’-3’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ize (bp)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  <w:tcBorders>
              <w:top w:val="single" w:sz="4" w:space="0" w:color="auto"/>
            </w:tcBorders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M-J-206/N2-N-732</w:t>
            </w:r>
          </w:p>
        </w:tc>
        <w:tc>
          <w:tcPr>
            <w:tcW w:w="80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GCTAAATAAGCTAACAGGTTCAT/AAGGAAGTTTGGTTTAAACCTCC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5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2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C53BF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EM-J-530/NEM-N-1689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CTTTCCATTTTTGGTTTCC/GATATAGCTTTCCCCCGAATAAA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2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Y-J-1460/C1-N-2191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ACAATCTATCGCCTAAACTTCAGCC/CCCGGTAAAATTAAAATATAAACTTC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7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1-J-1751/TL2-N-3014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GGAGCTCCTGATATAGCATTCCC/TCCATTGCACTAATCTGCCATATTA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3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l-J-2183/C3-N-5460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AACATTTATTTTGATTTTTTGG/TCAACAAAGTGTCAGTATCATGC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32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2-J-3530/A6-N-4493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AGTTGATGGAACTCCTGGACG/CTGTTAATCGAACTGCTAAAGTTC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0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3-J-5005/E-rev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TCCAGCAATTGAATTAGGAGCTA/AGTGATAAGCCTCTTTTTGGCTTC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1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F-fw/N5-N-7707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ATTTGATTTGCATTCAAAAAGTATTG/AGGATGAGATGGATTAGGACTAG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7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9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4E44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</w:pPr>
            <w:bookmarkStart w:id="0" w:name="OLE_LINK79"/>
            <w:bookmarkStart w:id="1" w:name="OLE_LINK80"/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EM-J-</w:t>
            </w:r>
            <w:bookmarkEnd w:id="0"/>
            <w:bookmarkEnd w:id="1"/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7441/ NEM-N-8619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AAAGGAATCTGAGCTCTCTTAGT/GAAGAATAAGCAATTAATGCCTT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2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I-fw/N4-N-8924</w:t>
            </w:r>
          </w:p>
        </w:tc>
        <w:tc>
          <w:tcPr>
            <w:tcW w:w="8026" w:type="dxa"/>
            <w:shd w:val="clear" w:color="auto" w:fill="auto"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TATTTAATAAAGAAATTTCTCC/CCTAAAGCTCATGTTGAAGCTCC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45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4-J-8614/N4-N-9061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GAGCAACAGAAGAATAAGC/ATCAACCTGAACGATTACAAG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4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4-J-8944/I-rev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AGGAGCTTCAACATGAGCTTTAGG/CTTATTTTTGATTTACAAGACCAATG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0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4-J-9511/CB-N-11218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CAAAATTGATAACCCTAAAGC/TCAGGTTGAATGTGAATTGG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7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B-J-10933/N1-N-12051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ATGTTCTACCATGAGGACAAATATC/GATTTTGCTGAAGGTGAATCAGA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2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5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7E645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EM-J-11891/NEM-N-12827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ACCTCCTCTTCTGTACTCTAC/</w:t>
            </w:r>
            <w:bookmarkStart w:id="2" w:name="OLE_LINK81"/>
            <w:bookmarkStart w:id="3" w:name="OLE_LINK82"/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GATTGCGACCTCGATGTTGG</w:t>
            </w:r>
            <w:bookmarkEnd w:id="2"/>
            <w:bookmarkEnd w:id="3"/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95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LR-J-12883/LR-N-13398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CACCGGTTTGAACTCAGATC/CGCCTGTTTATCAAAAACAT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5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LR-J-12888/SR-N-14373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CGCTGTTATCCCTAAAGTA/AATCCACGATGTACCTTACT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5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R-J-14233/SR-N-14756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AGAGCGACGGGCGATGTGT/GACAAAATTCGTGCCAGCAGT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55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SR-J-14612/SR-N-14922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AGGGTATCTAATCCTAGTTT/AAGTTTTATTTTGGCTTA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300</w:t>
            </w:r>
          </w:p>
        </w:tc>
      </w:tr>
      <w:tr w:rsidR="00A574EC" w:rsidRPr="00202B04" w:rsidTr="00202B04">
        <w:trPr>
          <w:trHeight w:val="285"/>
        </w:trPr>
        <w:tc>
          <w:tcPr>
            <w:tcW w:w="109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20*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NEM-J-14741/ NEM-N-288</w:t>
            </w:r>
          </w:p>
        </w:tc>
        <w:tc>
          <w:tcPr>
            <w:tcW w:w="8026" w:type="dxa"/>
            <w:shd w:val="clear" w:color="auto" w:fill="auto"/>
            <w:noWrap/>
            <w:vAlign w:val="center"/>
            <w:hideMark/>
          </w:tcPr>
          <w:p w:rsidR="00C857D0" w:rsidRPr="00202B04" w:rsidRDefault="00C857D0" w:rsidP="006A0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TAAAAACTCACACAAAAATTTAC/GGTTAGGAGCTTGAATAGGTTTAG</w:t>
            </w:r>
          </w:p>
        </w:tc>
        <w:tc>
          <w:tcPr>
            <w:tcW w:w="1085" w:type="dxa"/>
          </w:tcPr>
          <w:p w:rsidR="00C857D0" w:rsidRPr="00202B04" w:rsidRDefault="00C857D0" w:rsidP="000A14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02B04">
              <w:rPr>
                <w:rFonts w:ascii="Times New Roman" w:eastAsia="宋体" w:hAnsi="Times New Roman" w:cs="Times New Roman"/>
                <w:kern w:val="0"/>
                <w:szCs w:val="21"/>
              </w:rPr>
              <w:t>1400</w:t>
            </w:r>
          </w:p>
        </w:tc>
      </w:tr>
    </w:tbl>
    <w:p w:rsidR="0061633C" w:rsidRPr="00202B04" w:rsidRDefault="00DC11B4" w:rsidP="007E702E">
      <w:pPr>
        <w:spacing w:line="480" w:lineRule="auto"/>
        <w:rPr>
          <w:rFonts w:ascii="Times New Roman" w:hAnsi="Times New Roman" w:cs="Times New Roman"/>
          <w:szCs w:val="21"/>
        </w:rPr>
      </w:pPr>
      <w:r w:rsidRPr="00202B04">
        <w:rPr>
          <w:rFonts w:ascii="Times New Roman" w:hAnsi="Times New Roman" w:cs="Times New Roman"/>
          <w:szCs w:val="21"/>
        </w:rPr>
        <w:t xml:space="preserve">* </w:t>
      </w:r>
      <w:r w:rsidR="007C75EB" w:rsidRPr="00202B04">
        <w:rPr>
          <w:rFonts w:ascii="Times New Roman" w:hAnsi="Times New Roman" w:cs="Times New Roman" w:hint="eastAsia"/>
          <w:szCs w:val="21"/>
        </w:rPr>
        <w:t>S</w:t>
      </w:r>
      <w:r w:rsidR="007C75EB" w:rsidRPr="00202B04">
        <w:rPr>
          <w:rFonts w:ascii="Times New Roman" w:hAnsi="Times New Roman" w:cs="Times New Roman"/>
          <w:szCs w:val="21"/>
        </w:rPr>
        <w:t>pecies</w:t>
      </w:r>
      <w:r w:rsidR="007C75EB" w:rsidRPr="00202B04">
        <w:rPr>
          <w:rFonts w:ascii="Times New Roman" w:hAnsi="Times New Roman" w:cs="Times New Roman" w:hint="eastAsia"/>
          <w:szCs w:val="21"/>
        </w:rPr>
        <w:t>-</w:t>
      </w:r>
      <w:r w:rsidR="007C75EB" w:rsidRPr="00202B04">
        <w:rPr>
          <w:rFonts w:ascii="Times New Roman" w:hAnsi="Times New Roman" w:cs="Times New Roman"/>
          <w:szCs w:val="21"/>
        </w:rPr>
        <w:t>specific primers</w:t>
      </w:r>
      <w:r w:rsidR="007C75EB" w:rsidRPr="00202B04">
        <w:rPr>
          <w:rFonts w:ascii="Times New Roman" w:hAnsi="Times New Roman" w:cs="Times New Roman" w:hint="eastAsia"/>
          <w:szCs w:val="21"/>
        </w:rPr>
        <w:t xml:space="preserve"> </w:t>
      </w:r>
      <w:r w:rsidR="007C75EB" w:rsidRPr="00202B04">
        <w:rPr>
          <w:rFonts w:ascii="Times New Roman" w:hAnsi="Times New Roman" w:cs="Times New Roman"/>
          <w:szCs w:val="21"/>
        </w:rPr>
        <w:t>designed</w:t>
      </w:r>
      <w:r w:rsidR="007C75EB" w:rsidRPr="00202B04">
        <w:rPr>
          <w:rFonts w:ascii="Times New Roman" w:hAnsi="Times New Roman" w:cs="Times New Roman" w:hint="eastAsia"/>
          <w:szCs w:val="21"/>
        </w:rPr>
        <w:t xml:space="preserve"> in this study.</w:t>
      </w:r>
    </w:p>
    <w:sectPr w:rsidR="0061633C" w:rsidRPr="00202B04" w:rsidSect="00A574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5F90" w:rsidRDefault="000E5F90" w:rsidP="002C1F8C">
      <w:r>
        <w:separator/>
      </w:r>
    </w:p>
  </w:endnote>
  <w:endnote w:type="continuationSeparator" w:id="1">
    <w:p w:rsidR="000E5F90" w:rsidRDefault="000E5F90" w:rsidP="002C1F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5F90" w:rsidRDefault="000E5F90" w:rsidP="002C1F8C">
      <w:r>
        <w:separator/>
      </w:r>
    </w:p>
  </w:footnote>
  <w:footnote w:type="continuationSeparator" w:id="1">
    <w:p w:rsidR="000E5F90" w:rsidRDefault="000E5F90" w:rsidP="002C1F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8160C4"/>
    <w:multiLevelType w:val="hybridMultilevel"/>
    <w:tmpl w:val="018C98C2"/>
    <w:lvl w:ilvl="0" w:tplc="855476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1F8C"/>
    <w:rsid w:val="000E5F90"/>
    <w:rsid w:val="0013385D"/>
    <w:rsid w:val="00202B04"/>
    <w:rsid w:val="002C1F8C"/>
    <w:rsid w:val="00426B00"/>
    <w:rsid w:val="00441A7D"/>
    <w:rsid w:val="00481E31"/>
    <w:rsid w:val="00486D7B"/>
    <w:rsid w:val="004E4467"/>
    <w:rsid w:val="004F7E83"/>
    <w:rsid w:val="00551287"/>
    <w:rsid w:val="005D3E16"/>
    <w:rsid w:val="005F0DB1"/>
    <w:rsid w:val="0061633C"/>
    <w:rsid w:val="00634640"/>
    <w:rsid w:val="0067223E"/>
    <w:rsid w:val="006A0EB9"/>
    <w:rsid w:val="00736928"/>
    <w:rsid w:val="00784A9B"/>
    <w:rsid w:val="007C75EB"/>
    <w:rsid w:val="007E645A"/>
    <w:rsid w:val="007E702E"/>
    <w:rsid w:val="009A0596"/>
    <w:rsid w:val="009B0CE8"/>
    <w:rsid w:val="00A574EC"/>
    <w:rsid w:val="00BB1B04"/>
    <w:rsid w:val="00C53BF1"/>
    <w:rsid w:val="00C857D0"/>
    <w:rsid w:val="00CB4A4D"/>
    <w:rsid w:val="00DC11B4"/>
    <w:rsid w:val="00DE7B2D"/>
    <w:rsid w:val="00E910E6"/>
    <w:rsid w:val="00ED6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1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1F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1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1F8C"/>
    <w:rPr>
      <w:sz w:val="18"/>
      <w:szCs w:val="18"/>
    </w:rPr>
  </w:style>
  <w:style w:type="paragraph" w:styleId="a5">
    <w:name w:val="List Paragraph"/>
    <w:basedOn w:val="a"/>
    <w:uiPriority w:val="34"/>
    <w:qFormat/>
    <w:rsid w:val="00DC11B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3</cp:revision>
  <dcterms:created xsi:type="dcterms:W3CDTF">2014-09-17T11:56:00Z</dcterms:created>
  <dcterms:modified xsi:type="dcterms:W3CDTF">2015-03-11T02:12:00Z</dcterms:modified>
</cp:coreProperties>
</file>